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CB3" w:rsidRDefault="00035CB3" w:rsidP="006F1DF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35CB3" w:rsidRDefault="00035CB3" w:rsidP="006F1DF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16B03" w:rsidRPr="0031303A" w:rsidRDefault="007B10CC" w:rsidP="006F1DF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3E4BE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C220C8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C16B03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</w:t>
      </w:r>
      <w:proofErr w:type="gramEnd"/>
      <w:r w:rsidR="00C16B03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96F20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decision model </w:t>
      </w:r>
      <w:r w:rsidR="0040280C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f </w:t>
      </w:r>
      <w:r w:rsidR="00C96F20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possible treatment plans </w:t>
      </w:r>
      <w:r w:rsidR="00DE13B3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 </w:t>
      </w:r>
      <w:r w:rsidR="00D2505C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tients suspected of </w:t>
      </w:r>
      <w:r w:rsidR="00DE13B3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cute </w:t>
      </w:r>
      <w:proofErr w:type="spellStart"/>
      <w:r w:rsidR="00DE13B3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lioidosis</w:t>
      </w:r>
      <w:proofErr w:type="spellEnd"/>
      <w:r w:rsidR="00C96F20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Thailand</w:t>
      </w:r>
      <w:r w:rsidR="00F233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305FEF" w:rsidRPr="0031303A" w:rsidTr="00D51495">
        <w:trPr>
          <w:trHeight w:val="5075"/>
          <w:jc w:val="center"/>
        </w:trPr>
        <w:tc>
          <w:tcPr>
            <w:tcW w:w="9576" w:type="dxa"/>
            <w:shd w:val="clear" w:color="auto" w:fill="auto"/>
            <w:vAlign w:val="center"/>
          </w:tcPr>
          <w:p w:rsidR="004B1A1E" w:rsidRPr="003E4BEE" w:rsidRDefault="00844DE7" w:rsidP="00D5149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4BEE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GB" w:eastAsia="en-GB" w:bidi="ar-SA"/>
              </w:rPr>
              <w:drawing>
                <wp:inline distT="0" distB="0" distL="0" distR="0" wp14:anchorId="556BB638" wp14:editId="203A712A">
                  <wp:extent cx="5819775" cy="37719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8" t="2469" r="2505" b="2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9775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204C" w:rsidRPr="003E4BEE" w:rsidRDefault="00D2204C" w:rsidP="006F1DFA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C2232" w:rsidRPr="0031303A" w:rsidRDefault="00D459B1" w:rsidP="006B57B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303A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F33F59" w:rsidRPr="0031303A">
        <w:rPr>
          <w:rFonts w:ascii="Times New Roman" w:hAnsi="Times New Roman" w:cs="Times New Roman"/>
          <w:color w:val="000000"/>
          <w:sz w:val="24"/>
          <w:szCs w:val="24"/>
        </w:rPr>
        <w:t xml:space="preserve"> decision tree </w:t>
      </w:r>
      <w:r w:rsidRPr="0031303A">
        <w:rPr>
          <w:rFonts w:ascii="Times New Roman" w:hAnsi="Times New Roman" w:cs="Times New Roman"/>
          <w:color w:val="000000"/>
          <w:sz w:val="24"/>
          <w:szCs w:val="24"/>
        </w:rPr>
        <w:t xml:space="preserve">models </w:t>
      </w:r>
      <w:r w:rsidR="00120FDB" w:rsidRPr="0031303A">
        <w:rPr>
          <w:rFonts w:ascii="Times New Roman" w:hAnsi="Times New Roman" w:cs="Times New Roman"/>
          <w:color w:val="000000"/>
          <w:sz w:val="24"/>
          <w:szCs w:val="24"/>
        </w:rPr>
        <w:t xml:space="preserve">the course of treatment for all suspected </w:t>
      </w:r>
      <w:proofErr w:type="spellStart"/>
      <w:r w:rsidR="00120FDB" w:rsidRPr="0031303A">
        <w:rPr>
          <w:rFonts w:ascii="Times New Roman" w:hAnsi="Times New Roman" w:cs="Times New Roman"/>
          <w:color w:val="000000"/>
          <w:sz w:val="24"/>
          <w:szCs w:val="24"/>
        </w:rPr>
        <w:t>melioidosis</w:t>
      </w:r>
      <w:proofErr w:type="spellEnd"/>
      <w:r w:rsidR="00120FDB" w:rsidRPr="0031303A">
        <w:rPr>
          <w:rFonts w:ascii="Times New Roman" w:hAnsi="Times New Roman" w:cs="Times New Roman"/>
          <w:color w:val="000000"/>
          <w:sz w:val="24"/>
          <w:szCs w:val="24"/>
        </w:rPr>
        <w:t xml:space="preserve"> cases and the outcomes</w:t>
      </w:r>
      <w:r w:rsidR="00E84B40" w:rsidRPr="0031303A">
        <w:rPr>
          <w:rFonts w:ascii="Times New Roman" w:hAnsi="Times New Roman" w:cs="Times New Roman"/>
          <w:color w:val="000000"/>
          <w:sz w:val="24"/>
          <w:szCs w:val="24"/>
        </w:rPr>
        <w:t xml:space="preserve"> of three treatment strategies</w:t>
      </w:r>
      <w:r w:rsidR="00CF05C5" w:rsidRPr="0031303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1278E" w:rsidRPr="0031303A">
        <w:rPr>
          <w:rFonts w:ascii="Times New Roman" w:hAnsi="Times New Roman" w:cs="Times New Roman"/>
          <w:sz w:val="24"/>
          <w:szCs w:val="24"/>
        </w:rPr>
        <w:t xml:space="preserve">Plan </w:t>
      </w:r>
      <w:proofErr w:type="gramStart"/>
      <w:r w:rsidR="005477F1" w:rsidRPr="0031303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1278E" w:rsidRPr="0031303A">
        <w:rPr>
          <w:rFonts w:ascii="Times New Roman" w:hAnsi="Times New Roman" w:cs="Times New Roman"/>
          <w:sz w:val="24"/>
          <w:szCs w:val="24"/>
        </w:rPr>
        <w:t xml:space="preserve"> </w:t>
      </w:r>
      <w:r w:rsidRPr="0031303A">
        <w:rPr>
          <w:rFonts w:ascii="Times New Roman" w:hAnsi="Times New Roman" w:cs="Times New Roman"/>
          <w:sz w:val="24"/>
          <w:szCs w:val="24"/>
        </w:rPr>
        <w:t>uses</w:t>
      </w:r>
      <w:r w:rsidR="00473455" w:rsidRPr="003130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3455" w:rsidRPr="0031303A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="0041278E" w:rsidRPr="0031303A">
        <w:rPr>
          <w:rFonts w:ascii="Times New Roman" w:hAnsi="Times New Roman" w:cs="Times New Roman"/>
          <w:sz w:val="24"/>
          <w:szCs w:val="24"/>
        </w:rPr>
        <w:t xml:space="preserve"> as an empirical treatment versus </w:t>
      </w:r>
      <w:r w:rsidR="00330F53" w:rsidRPr="0031303A">
        <w:rPr>
          <w:rFonts w:ascii="Times New Roman" w:hAnsi="Times New Roman" w:cs="Times New Roman"/>
          <w:sz w:val="24"/>
          <w:szCs w:val="24"/>
        </w:rPr>
        <w:t xml:space="preserve">Plan </w:t>
      </w:r>
      <w:r w:rsidR="009B06E7" w:rsidRPr="0031303A">
        <w:rPr>
          <w:rFonts w:ascii="Times New Roman" w:hAnsi="Times New Roman" w:cs="Times New Roman"/>
          <w:sz w:val="24"/>
          <w:szCs w:val="24"/>
        </w:rPr>
        <w:t>B</w:t>
      </w:r>
      <w:r w:rsidR="00330F53" w:rsidRPr="0031303A">
        <w:rPr>
          <w:rFonts w:ascii="Times New Roman" w:hAnsi="Times New Roman" w:cs="Times New Roman"/>
          <w:sz w:val="24"/>
          <w:szCs w:val="24"/>
        </w:rPr>
        <w:t xml:space="preserve"> </w:t>
      </w:r>
      <w:r w:rsidRPr="0031303A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="00330F53" w:rsidRPr="0031303A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="00330F53" w:rsidRPr="0031303A">
        <w:rPr>
          <w:rFonts w:ascii="Times New Roman" w:hAnsi="Times New Roman" w:cs="Times New Roman"/>
          <w:sz w:val="24"/>
          <w:szCs w:val="24"/>
        </w:rPr>
        <w:t xml:space="preserve"> </w:t>
      </w:r>
      <w:r w:rsidR="00E27C75" w:rsidRPr="0031303A">
        <w:rPr>
          <w:rFonts w:ascii="Times New Roman" w:hAnsi="Times New Roman" w:cs="Times New Roman"/>
          <w:sz w:val="24"/>
          <w:szCs w:val="24"/>
        </w:rPr>
        <w:t>is used</w:t>
      </w:r>
      <w:r w:rsidR="0041278E" w:rsidRPr="0031303A">
        <w:rPr>
          <w:rFonts w:ascii="Times New Roman" w:hAnsi="Times New Roman" w:cs="Times New Roman"/>
          <w:sz w:val="24"/>
          <w:szCs w:val="24"/>
        </w:rPr>
        <w:t xml:space="preserve"> as empirical treatment only for patients with suspected severe </w:t>
      </w:r>
      <w:proofErr w:type="spellStart"/>
      <w:r w:rsidR="0041278E" w:rsidRPr="0031303A">
        <w:rPr>
          <w:rFonts w:ascii="Times New Roman" w:hAnsi="Times New Roman" w:cs="Times New Roman"/>
          <w:sz w:val="24"/>
          <w:szCs w:val="24"/>
        </w:rPr>
        <w:t>melioidosis</w:t>
      </w:r>
      <w:proofErr w:type="spellEnd"/>
      <w:r w:rsidR="0041278E" w:rsidRPr="0031303A">
        <w:rPr>
          <w:rFonts w:ascii="Times New Roman" w:hAnsi="Times New Roman" w:cs="Times New Roman"/>
          <w:sz w:val="24"/>
          <w:szCs w:val="24"/>
        </w:rPr>
        <w:t xml:space="preserve"> and Plan </w:t>
      </w:r>
      <w:r w:rsidR="00AD595A" w:rsidRPr="0031303A">
        <w:rPr>
          <w:rFonts w:ascii="Times New Roman" w:hAnsi="Times New Roman" w:cs="Times New Roman"/>
          <w:sz w:val="24"/>
          <w:szCs w:val="24"/>
        </w:rPr>
        <w:t>C</w:t>
      </w:r>
      <w:r w:rsidR="0041278E" w:rsidRPr="0031303A">
        <w:rPr>
          <w:rFonts w:ascii="Times New Roman" w:hAnsi="Times New Roman" w:cs="Times New Roman"/>
          <w:sz w:val="24"/>
          <w:szCs w:val="24"/>
        </w:rPr>
        <w:t xml:space="preserve"> </w:t>
      </w:r>
      <w:r w:rsidRPr="0031303A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="00772BE8" w:rsidRPr="0031303A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="00772BE8" w:rsidRPr="0031303A">
        <w:rPr>
          <w:rFonts w:ascii="Times New Roman" w:hAnsi="Times New Roman" w:cs="Times New Roman"/>
          <w:sz w:val="24"/>
          <w:szCs w:val="24"/>
        </w:rPr>
        <w:t xml:space="preserve"> </w:t>
      </w:r>
      <w:r w:rsidRPr="0031303A">
        <w:rPr>
          <w:rFonts w:ascii="Times New Roman" w:hAnsi="Times New Roman" w:cs="Times New Roman"/>
          <w:sz w:val="24"/>
          <w:szCs w:val="24"/>
        </w:rPr>
        <w:t xml:space="preserve">is used </w:t>
      </w:r>
      <w:r w:rsidR="0041278E" w:rsidRPr="0031303A">
        <w:rPr>
          <w:rFonts w:ascii="Times New Roman" w:hAnsi="Times New Roman" w:cs="Times New Roman"/>
          <w:sz w:val="24"/>
          <w:szCs w:val="24"/>
        </w:rPr>
        <w:t xml:space="preserve">as an empirical treatment for non-severe and severe suspected </w:t>
      </w:r>
      <w:proofErr w:type="spellStart"/>
      <w:r w:rsidR="0041278E" w:rsidRPr="0031303A">
        <w:rPr>
          <w:rFonts w:ascii="Times New Roman" w:hAnsi="Times New Roman" w:cs="Times New Roman"/>
          <w:sz w:val="24"/>
          <w:szCs w:val="24"/>
        </w:rPr>
        <w:t>melioidosis</w:t>
      </w:r>
      <w:proofErr w:type="spellEnd"/>
      <w:r w:rsidR="0041278E" w:rsidRPr="0031303A">
        <w:rPr>
          <w:rFonts w:ascii="Times New Roman" w:hAnsi="Times New Roman" w:cs="Times New Roman"/>
          <w:sz w:val="24"/>
          <w:szCs w:val="24"/>
        </w:rPr>
        <w:t>.</w:t>
      </w:r>
    </w:p>
    <w:p w:rsidR="00EB4C4C" w:rsidRPr="0031303A" w:rsidRDefault="000962F6" w:rsidP="00EB4C4C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  <w:proofErr w:type="gramStart"/>
      <w:r w:rsidR="00EB4C4C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1.</w:t>
      </w:r>
      <w:proofErr w:type="gramEnd"/>
      <w:r w:rsidR="00EB4C4C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ummary of the input parameters used in </w:t>
      </w:r>
      <w:r w:rsidR="00EB4C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="00EB4C4C"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cision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8"/>
        <w:gridCol w:w="1444"/>
        <w:gridCol w:w="2884"/>
      </w:tblGrid>
      <w:tr w:rsidR="00EB4C4C" w:rsidRPr="0031303A" w:rsidTr="001C1B15">
        <w:trPr>
          <w:trHeight w:val="115"/>
          <w:tblHeader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put parameter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s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313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e)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auto"/>
          </w:tcPr>
          <w:p w:rsidR="00EB4C4C" w:rsidRPr="00314E01" w:rsidRDefault="00EB4C4C" w:rsidP="001C1B1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GoBack"/>
            <w:r w:rsidRPr="00314E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portions and case fatality rate</w:t>
            </w:r>
            <w:bookmarkEnd w:id="0"/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  <w:hideMark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ulture-confirmed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303A">
              <w:rPr>
                <w:rFonts w:ascii="Times New Roman" w:hAnsi="Times New Roman" w:cs="Times New Roman"/>
                <w:sz w:val="24"/>
                <w:szCs w:val="24"/>
              </w:rPr>
              <w:t xml:space="preserve">in patients who were suspected of and treated as </w:t>
            </w:r>
            <w:proofErr w:type="spellStart"/>
            <w:r w:rsidRPr="0031303A">
              <w:rPr>
                <w:rFonts w:ascii="Times New Roman" w:hAnsi="Times New Roman" w:cs="Times New Roman"/>
                <w:sz w:val="24"/>
                <w:szCs w:val="24"/>
              </w:rPr>
              <w:t>melioidosis</w:t>
            </w:r>
            <w:proofErr w:type="spellEnd"/>
          </w:p>
        </w:tc>
        <w:tc>
          <w:tcPr>
            <w:tcW w:w="754" w:type="pct"/>
            <w:shd w:val="clear" w:color="auto" w:fill="auto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)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t opinions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of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that are severe</w:t>
            </w: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)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t opinions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se fatality in non-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ated with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)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mathurots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 (2010)</w:t>
            </w:r>
            <w:hyperlink w:anchor="_ENREF_1" w:tooltip="Limmathurotsakul, 2010 #72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MaW1tYXRodXJvdHNha3VsPC9BdXRob3I+PFllYXI+MjAx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MaW1tYXRodXJvdHNha3VsPC9BdXRob3I+PFllYXI+MjAx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1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e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ert opinions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se fatality in 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ated  with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) </w:t>
            </w:r>
          </w:p>
        </w:tc>
        <w:tc>
          <w:tcPr>
            <w:tcW w:w="1506" w:type="pct"/>
            <w:tcBorders>
              <w:bottom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g et al. (2007)</w:t>
            </w:r>
            <w:hyperlink w:anchor="_ENREF_2" w:tooltip="Cheng, 2007 #9832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VuZzwvQXV0aG9yPjxZZWFyPjIwMDc8L1llYXI+PFJl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VuZzwvQXV0aG9yPjxZZWFyPjIwMDc8L1llYXI+PFJl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2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e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ert opinions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auto"/>
          </w:tcPr>
          <w:p w:rsidR="00EB4C4C" w:rsidRPr="00314E01" w:rsidRDefault="00EB4C4C" w:rsidP="001C1B1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E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sts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of hospitalization per day</w:t>
            </w: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 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ewpaiboon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1)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s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azidime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day</w:t>
            </w:r>
          </w:p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asithiprasong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(2011)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st of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openem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day</w:t>
            </w:r>
          </w:p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$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0 </w:t>
            </w:r>
          </w:p>
        </w:tc>
        <w:tc>
          <w:tcPr>
            <w:tcW w:w="1506" w:type="pct"/>
            <w:tcBorders>
              <w:bottom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asithiprasong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(2011)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4E01" w:rsidRDefault="00EB4C4C" w:rsidP="001C1B1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14E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ngth of hospitalization</w:t>
            </w: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  <w:hideMark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non-sever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</w:p>
        </w:tc>
        <w:tc>
          <w:tcPr>
            <w:tcW w:w="754" w:type="pct"/>
            <w:shd w:val="clear" w:color="auto" w:fill="auto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assumption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  <w:hideMark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non-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died</w:t>
            </w:r>
          </w:p>
        </w:tc>
        <w:tc>
          <w:tcPr>
            <w:tcW w:w="754" w:type="pct"/>
            <w:shd w:val="clear" w:color="auto" w:fill="auto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days)</w:t>
            </w:r>
          </w:p>
        </w:tc>
        <w:tc>
          <w:tcPr>
            <w:tcW w:w="1506" w:type="pct"/>
          </w:tcPr>
          <w:p w:rsidR="00EB4C4C" w:rsidRPr="003E4BEE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  <w:hideMark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non-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survived</w:t>
            </w:r>
          </w:p>
        </w:tc>
        <w:tc>
          <w:tcPr>
            <w:tcW w:w="754" w:type="pct"/>
            <w:shd w:val="clear" w:color="auto" w:fill="auto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days)</w:t>
            </w:r>
          </w:p>
        </w:tc>
        <w:tc>
          <w:tcPr>
            <w:tcW w:w="1506" w:type="pct"/>
          </w:tcPr>
          <w:p w:rsidR="00EB4C4C" w:rsidRPr="003E4BEE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  <w:hideMark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died</w:t>
            </w:r>
          </w:p>
        </w:tc>
        <w:tc>
          <w:tcPr>
            <w:tcW w:w="754" w:type="pct"/>
            <w:shd w:val="clear" w:color="auto" w:fill="auto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days)</w:t>
            </w:r>
          </w:p>
        </w:tc>
        <w:tc>
          <w:tcPr>
            <w:tcW w:w="1506" w:type="pct"/>
          </w:tcPr>
          <w:p w:rsidR="00EB4C4C" w:rsidRPr="003E4BEE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survived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days)</w:t>
            </w:r>
          </w:p>
        </w:tc>
        <w:tc>
          <w:tcPr>
            <w:tcW w:w="1506" w:type="pct"/>
            <w:tcBorders>
              <w:bottom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 w:rsidDel="00C2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auto"/>
          </w:tcPr>
          <w:p w:rsidR="00EB4C4C" w:rsidRPr="00314E01" w:rsidRDefault="00EB4C4C" w:rsidP="001C1B1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14E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ngth of treatment with parenteral drugs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non-sever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assumption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non-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died</w:t>
            </w: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)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 w:rsidDel="00C2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non-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survived</w:t>
            </w: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 w:rsidDel="00C2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died</w:t>
            </w:r>
          </w:p>
        </w:tc>
        <w:tc>
          <w:tcPr>
            <w:tcW w:w="754" w:type="pct"/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)</w:t>
            </w:r>
          </w:p>
        </w:tc>
        <w:tc>
          <w:tcPr>
            <w:tcW w:w="1506" w:type="pct"/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wvRW5kTm90ZT4A
</w:fldData>
                </w:fldCha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 w:rsidDel="00C2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B4C4C" w:rsidRPr="0031303A" w:rsidTr="001C1B15">
        <w:trPr>
          <w:trHeight w:val="115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severe </w:t>
            </w:r>
            <w:proofErr w:type="spellStart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oidosis</w:t>
            </w:r>
            <w:proofErr w:type="spellEnd"/>
            <w:r w:rsidRPr="003E4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 who survived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:rsidR="00EB4C4C" w:rsidRPr="0031303A" w:rsidRDefault="00EB4C4C" w:rsidP="001C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)</w:t>
            </w:r>
          </w:p>
        </w:tc>
        <w:tc>
          <w:tcPr>
            <w:tcW w:w="1506" w:type="pct"/>
            <w:tcBorders>
              <w:bottom w:val="single" w:sz="4" w:space="0" w:color="auto"/>
            </w:tcBorders>
          </w:tcPr>
          <w:p w:rsidR="00EB4C4C" w:rsidRPr="0031303A" w:rsidRDefault="00EB4C4C" w:rsidP="001C1B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set of </w:t>
            </w:r>
            <w:proofErr w:type="spellStart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rakul</w:t>
            </w:r>
            <w:proofErr w:type="spellEnd"/>
            <w:r w:rsidRPr="0031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5)</w:t>
            </w:r>
            <w:hyperlink w:anchor="_ENREF_3" w:tooltip="Chierakul, 2005 #7201" w:history="1"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xDaXRlPjxBdXRob3I+Q2hpZXJha3VsPC9B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</w:fldData>
                </w:fldChar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DaGllcmFrdWw8L0F1dGhvcj48WWVhcj4yMDA1PC9ZZWFy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</w:fldData>
                </w:fldChar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separate"/>
              </w:r>
              <w:r w:rsidRPr="0031303A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Pr="003130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3E4BEE" w:rsidDel="00C2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EB4C4C" w:rsidRDefault="00EB4C4C" w:rsidP="00EB4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B4C4C" w:rsidRDefault="00EB4C4C" w:rsidP="00EB4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B4C4C" w:rsidRPr="0031303A" w:rsidRDefault="00EB4C4C" w:rsidP="00EB4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1303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References</w:t>
      </w:r>
    </w:p>
    <w:p w:rsidR="00EB4C4C" w:rsidRPr="00837AAA" w:rsidRDefault="00EB4C4C" w:rsidP="00EB4C4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3E4BEE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31303A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Pr="003E4BEE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>1.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ab/>
        <w:t>Limmathurotsakul D, Wongratanacheewin S, Teerawattanasook N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et al. 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Increasing incidence of human melioidosis in Northeast Thailand. </w:t>
      </w:r>
      <w:r w:rsidRPr="006F63EE">
        <w:rPr>
          <w:rFonts w:ascii="Times New Roman" w:hAnsi="Times New Roman" w:cs="Times New Roman"/>
          <w:noProof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m</w:t>
      </w:r>
      <w:r w:rsidRPr="006F63E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J Trop Med Hyg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 w:rsidRPr="001503E7">
        <w:rPr>
          <w:rFonts w:ascii="Times New Roman" w:hAnsi="Times New Roman" w:cs="Times New Roman"/>
          <w:noProof/>
          <w:color w:val="000000"/>
          <w:sz w:val="24"/>
          <w:szCs w:val="24"/>
        </w:rPr>
        <w:t>2010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;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>82:1113-7.</w:t>
      </w:r>
    </w:p>
    <w:p w:rsidR="00EB4C4C" w:rsidRPr="00837AAA" w:rsidRDefault="00EB4C4C" w:rsidP="00EB4C4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>2.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ab/>
        <w:t>Cheng AC, Limmathurotsakul D, Chierakul W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et al.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A randomized controlled trial of granulocyte colony-stimulating factor for the treatment of severe sepsis due to melioidosis in Thailand. </w:t>
      </w:r>
      <w:r w:rsidRPr="00D51495">
        <w:rPr>
          <w:rFonts w:ascii="Times New Roman" w:hAnsi="Times New Roman" w:cs="Times New Roman"/>
          <w:noProof/>
          <w:color w:val="000000"/>
          <w:sz w:val="24"/>
          <w:szCs w:val="24"/>
        </w:rPr>
        <w:t>Cli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n</w:t>
      </w:r>
      <w:r w:rsidRPr="00D51495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Infect Dis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 w:rsidRPr="001503E7">
        <w:rPr>
          <w:rFonts w:ascii="Times New Roman" w:hAnsi="Times New Roman" w:cs="Times New Roman"/>
          <w:noProof/>
          <w:color w:val="000000"/>
          <w:sz w:val="24"/>
          <w:szCs w:val="24"/>
        </w:rPr>
        <w:t>2007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;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>45:308-14.</w:t>
      </w:r>
    </w:p>
    <w:p w:rsidR="00EB4C4C" w:rsidRPr="00837AAA" w:rsidRDefault="00EB4C4C" w:rsidP="00EB4C4C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>3.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ab/>
        <w:t>Chierakul W, Anunnatsiri S, Short JM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et al. 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Two randomized controlled trials of ceftazidime alone versus ceftazidime in combination with trimethoprim-sulfamethoxazole for the treatment of severe melioidosis. </w:t>
      </w:r>
      <w:r w:rsidRPr="00D51495">
        <w:rPr>
          <w:rFonts w:ascii="Times New Roman" w:hAnsi="Times New Roman" w:cs="Times New Roman"/>
          <w:noProof/>
          <w:color w:val="000000"/>
          <w:sz w:val="24"/>
          <w:szCs w:val="24"/>
        </w:rPr>
        <w:t>Cli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n</w:t>
      </w:r>
      <w:r w:rsidRPr="00D51495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Infect Dis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2005;</w:t>
      </w:r>
      <w:r w:rsidRPr="00837AAA">
        <w:rPr>
          <w:rFonts w:ascii="Times New Roman" w:hAnsi="Times New Roman" w:cs="Times New Roman"/>
          <w:noProof/>
          <w:color w:val="000000"/>
          <w:sz w:val="24"/>
          <w:szCs w:val="24"/>
        </w:rPr>
        <w:t>41:1105-13.</w:t>
      </w:r>
    </w:p>
    <w:p w:rsidR="00EB4C4C" w:rsidRDefault="00EB4C4C" w:rsidP="00EB4C4C">
      <w:pPr>
        <w:spacing w:line="240" w:lineRule="auto"/>
        <w:jc w:val="both"/>
        <w:rPr>
          <w:rFonts w:cs="Times New Roman"/>
          <w:noProof/>
          <w:color w:val="000000"/>
          <w:szCs w:val="24"/>
        </w:rPr>
      </w:pPr>
    </w:p>
    <w:p w:rsidR="00EB4C4C" w:rsidRPr="003E4BEE" w:rsidRDefault="00EB4C4C" w:rsidP="00EB4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E4BEE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p w:rsidR="000962F6" w:rsidRPr="0031303A" w:rsidRDefault="000962F6" w:rsidP="006B57B6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C2CF3" w:rsidRPr="003E4BEE" w:rsidRDefault="00EC2CF3" w:rsidP="003B164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EC2CF3" w:rsidRPr="003E4BEE" w:rsidSect="00F233C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D8C" w:rsidRDefault="00F63D8C" w:rsidP="00CB5732">
      <w:pPr>
        <w:spacing w:after="0" w:line="240" w:lineRule="auto"/>
      </w:pPr>
      <w:r>
        <w:separator/>
      </w:r>
    </w:p>
  </w:endnote>
  <w:endnote w:type="continuationSeparator" w:id="0">
    <w:p w:rsidR="00F63D8C" w:rsidRDefault="00F63D8C" w:rsidP="00CB5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05D" w:rsidRPr="0041505D" w:rsidRDefault="0041505D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41505D">
      <w:rPr>
        <w:rFonts w:ascii="Times New Roman" w:hAnsi="Times New Roman" w:cs="Times New Roman"/>
        <w:sz w:val="24"/>
        <w:szCs w:val="24"/>
      </w:rPr>
      <w:t xml:space="preserve">Page </w:t>
    </w:r>
    <w:r w:rsidRPr="0041505D"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Pr="0041505D">
      <w:rPr>
        <w:rFonts w:ascii="Times New Roman" w:hAnsi="Times New Roman" w:cs="Times New Roman"/>
        <w:b/>
        <w:bCs/>
        <w:sz w:val="24"/>
        <w:szCs w:val="24"/>
      </w:rPr>
      <w:instrText xml:space="preserve"> PAGE </w:instrText>
    </w:r>
    <w:r w:rsidRPr="0041505D"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314E01">
      <w:rPr>
        <w:rFonts w:ascii="Times New Roman" w:hAnsi="Times New Roman" w:cs="Times New Roman"/>
        <w:b/>
        <w:bCs/>
        <w:noProof/>
        <w:sz w:val="24"/>
        <w:szCs w:val="24"/>
      </w:rPr>
      <w:t>2</w:t>
    </w:r>
    <w:r w:rsidRPr="0041505D">
      <w:rPr>
        <w:rFonts w:ascii="Times New Roman" w:hAnsi="Times New Roman" w:cs="Times New Roman"/>
        <w:b/>
        <w:bCs/>
        <w:sz w:val="24"/>
        <w:szCs w:val="24"/>
      </w:rPr>
      <w:fldChar w:fldCharType="end"/>
    </w:r>
    <w:r w:rsidRPr="0041505D">
      <w:rPr>
        <w:rFonts w:ascii="Times New Roman" w:hAnsi="Times New Roman" w:cs="Times New Roman"/>
        <w:sz w:val="24"/>
        <w:szCs w:val="24"/>
      </w:rPr>
      <w:t xml:space="preserve"> of </w:t>
    </w:r>
    <w:r w:rsidRPr="0041505D"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Pr="0041505D">
      <w:rPr>
        <w:rFonts w:ascii="Times New Roman" w:hAnsi="Times New Roman" w:cs="Times New Roman"/>
        <w:b/>
        <w:bCs/>
        <w:sz w:val="24"/>
        <w:szCs w:val="24"/>
      </w:rPr>
      <w:instrText xml:space="preserve"> NUMPAGES  </w:instrText>
    </w:r>
    <w:r w:rsidRPr="0041505D"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314E01">
      <w:rPr>
        <w:rFonts w:ascii="Times New Roman" w:hAnsi="Times New Roman" w:cs="Times New Roman"/>
        <w:b/>
        <w:bCs/>
        <w:noProof/>
        <w:sz w:val="24"/>
        <w:szCs w:val="24"/>
      </w:rPr>
      <w:t>3</w:t>
    </w:r>
    <w:r w:rsidRPr="0041505D">
      <w:rPr>
        <w:rFonts w:ascii="Times New Roman" w:hAnsi="Times New Roman" w:cs="Times New Roman"/>
        <w:b/>
        <w:bCs/>
        <w:sz w:val="24"/>
        <w:szCs w:val="24"/>
      </w:rPr>
      <w:fldChar w:fldCharType="end"/>
    </w:r>
  </w:p>
  <w:p w:rsidR="0041505D" w:rsidRDefault="004150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D8C" w:rsidRDefault="00F63D8C" w:rsidP="00CB5732">
      <w:pPr>
        <w:spacing w:after="0" w:line="240" w:lineRule="auto"/>
      </w:pPr>
      <w:r>
        <w:separator/>
      </w:r>
    </w:p>
  </w:footnote>
  <w:footnote w:type="continuationSeparator" w:id="0">
    <w:p w:rsidR="00F63D8C" w:rsidRDefault="00F63D8C" w:rsidP="00CB57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F2E61"/>
    <w:multiLevelType w:val="hybridMultilevel"/>
    <w:tmpl w:val="0EE6F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BC3E00"/>
    <w:multiLevelType w:val="hybridMultilevel"/>
    <w:tmpl w:val="634A7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5848E2"/>
    <w:multiLevelType w:val="hybridMultilevel"/>
    <w:tmpl w:val="AC909BD2"/>
    <w:lvl w:ilvl="0" w:tplc="31806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88E3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E9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9863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14C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722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F8C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63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089B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4C402D1"/>
    <w:multiLevelType w:val="hybridMultilevel"/>
    <w:tmpl w:val="71203B1E"/>
    <w:lvl w:ilvl="0" w:tplc="4ED4A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E2D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4D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844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EC9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D0B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E7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D852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1C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917746A"/>
    <w:multiLevelType w:val="hybridMultilevel"/>
    <w:tmpl w:val="9D961FEA"/>
    <w:lvl w:ilvl="0" w:tplc="D98C89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D6C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F6A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A2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8C2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4E8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AF5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DE2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507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D371B5E"/>
    <w:multiLevelType w:val="hybridMultilevel"/>
    <w:tmpl w:val="3F562992"/>
    <w:lvl w:ilvl="0" w:tplc="471A2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66B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6F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146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3493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F232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DC0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0C5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4C8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D517C2A"/>
    <w:multiLevelType w:val="hybridMultilevel"/>
    <w:tmpl w:val="5BB4905A"/>
    <w:lvl w:ilvl="0" w:tplc="5CF0D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BCE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30F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282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729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E3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BAC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440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80D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7D203F4"/>
    <w:multiLevelType w:val="hybridMultilevel"/>
    <w:tmpl w:val="C1C08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5"/>
  </w:num>
  <w:num w:numId="6">
    <w:abstractNumId w:val="7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op Med Hygi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56753"/>
    <w:rsid w:val="000050A7"/>
    <w:rsid w:val="00005D68"/>
    <w:rsid w:val="000079D3"/>
    <w:rsid w:val="00017136"/>
    <w:rsid w:val="00024F10"/>
    <w:rsid w:val="00025B51"/>
    <w:rsid w:val="00025B90"/>
    <w:rsid w:val="0003079E"/>
    <w:rsid w:val="000316EF"/>
    <w:rsid w:val="00035CB3"/>
    <w:rsid w:val="0004142B"/>
    <w:rsid w:val="0004224F"/>
    <w:rsid w:val="00042DDA"/>
    <w:rsid w:val="00043A1D"/>
    <w:rsid w:val="00044B9F"/>
    <w:rsid w:val="00045EA8"/>
    <w:rsid w:val="000467A7"/>
    <w:rsid w:val="00046E6B"/>
    <w:rsid w:val="00047761"/>
    <w:rsid w:val="0006239E"/>
    <w:rsid w:val="00065069"/>
    <w:rsid w:val="00065393"/>
    <w:rsid w:val="00065DB6"/>
    <w:rsid w:val="000719B4"/>
    <w:rsid w:val="00080234"/>
    <w:rsid w:val="000832D9"/>
    <w:rsid w:val="00085C56"/>
    <w:rsid w:val="000918E1"/>
    <w:rsid w:val="000921F5"/>
    <w:rsid w:val="00093ADA"/>
    <w:rsid w:val="00095D9A"/>
    <w:rsid w:val="000962F6"/>
    <w:rsid w:val="0009719B"/>
    <w:rsid w:val="000A1339"/>
    <w:rsid w:val="000A4CCA"/>
    <w:rsid w:val="000A5836"/>
    <w:rsid w:val="000A6922"/>
    <w:rsid w:val="000B0935"/>
    <w:rsid w:val="000C0345"/>
    <w:rsid w:val="000C30B1"/>
    <w:rsid w:val="000C6B6A"/>
    <w:rsid w:val="000C7180"/>
    <w:rsid w:val="000D05C3"/>
    <w:rsid w:val="000D27C4"/>
    <w:rsid w:val="000D6809"/>
    <w:rsid w:val="000D72F0"/>
    <w:rsid w:val="000E3C08"/>
    <w:rsid w:val="000E4C0D"/>
    <w:rsid w:val="000F0D3C"/>
    <w:rsid w:val="000F28FB"/>
    <w:rsid w:val="000F3D26"/>
    <w:rsid w:val="0010528F"/>
    <w:rsid w:val="001064F4"/>
    <w:rsid w:val="0010761B"/>
    <w:rsid w:val="00114184"/>
    <w:rsid w:val="00114F6E"/>
    <w:rsid w:val="00120FDB"/>
    <w:rsid w:val="001220DD"/>
    <w:rsid w:val="00123487"/>
    <w:rsid w:val="001238CB"/>
    <w:rsid w:val="00124620"/>
    <w:rsid w:val="00124774"/>
    <w:rsid w:val="00124938"/>
    <w:rsid w:val="00133EFF"/>
    <w:rsid w:val="00135750"/>
    <w:rsid w:val="001424E9"/>
    <w:rsid w:val="00145698"/>
    <w:rsid w:val="00151E32"/>
    <w:rsid w:val="00155868"/>
    <w:rsid w:val="00155BFD"/>
    <w:rsid w:val="00156FD2"/>
    <w:rsid w:val="00161407"/>
    <w:rsid w:val="00165C56"/>
    <w:rsid w:val="001674BD"/>
    <w:rsid w:val="00167898"/>
    <w:rsid w:val="00170A68"/>
    <w:rsid w:val="00172ED7"/>
    <w:rsid w:val="0018177B"/>
    <w:rsid w:val="001841EC"/>
    <w:rsid w:val="0018546E"/>
    <w:rsid w:val="00187075"/>
    <w:rsid w:val="00187194"/>
    <w:rsid w:val="00187C24"/>
    <w:rsid w:val="001903FA"/>
    <w:rsid w:val="00194FD6"/>
    <w:rsid w:val="0019581C"/>
    <w:rsid w:val="001A3EFE"/>
    <w:rsid w:val="001B3B40"/>
    <w:rsid w:val="001B3C71"/>
    <w:rsid w:val="001B561A"/>
    <w:rsid w:val="001B7BBC"/>
    <w:rsid w:val="001C0002"/>
    <w:rsid w:val="001C0006"/>
    <w:rsid w:val="001C758A"/>
    <w:rsid w:val="001E1512"/>
    <w:rsid w:val="001E1C03"/>
    <w:rsid w:val="001F0B01"/>
    <w:rsid w:val="001F2E5A"/>
    <w:rsid w:val="001F3CEB"/>
    <w:rsid w:val="001F4640"/>
    <w:rsid w:val="001F55AD"/>
    <w:rsid w:val="00203EF2"/>
    <w:rsid w:val="00205E53"/>
    <w:rsid w:val="002147EB"/>
    <w:rsid w:val="00215D56"/>
    <w:rsid w:val="00227FFB"/>
    <w:rsid w:val="002312B7"/>
    <w:rsid w:val="00233C82"/>
    <w:rsid w:val="00237755"/>
    <w:rsid w:val="00241EB1"/>
    <w:rsid w:val="0024454D"/>
    <w:rsid w:val="00255376"/>
    <w:rsid w:val="0026224E"/>
    <w:rsid w:val="002650A7"/>
    <w:rsid w:val="00266BE0"/>
    <w:rsid w:val="00270A27"/>
    <w:rsid w:val="002717A8"/>
    <w:rsid w:val="00272A4F"/>
    <w:rsid w:val="002752D9"/>
    <w:rsid w:val="00276973"/>
    <w:rsid w:val="002819B5"/>
    <w:rsid w:val="00281E96"/>
    <w:rsid w:val="00294B4B"/>
    <w:rsid w:val="0029548D"/>
    <w:rsid w:val="00295795"/>
    <w:rsid w:val="002A4E24"/>
    <w:rsid w:val="002A550A"/>
    <w:rsid w:val="002A5968"/>
    <w:rsid w:val="002A6815"/>
    <w:rsid w:val="002A6C90"/>
    <w:rsid w:val="002B3758"/>
    <w:rsid w:val="002B524F"/>
    <w:rsid w:val="002D3464"/>
    <w:rsid w:val="002D3D62"/>
    <w:rsid w:val="002D6009"/>
    <w:rsid w:val="002E74D2"/>
    <w:rsid w:val="002F6FAF"/>
    <w:rsid w:val="00305AE6"/>
    <w:rsid w:val="00305FEF"/>
    <w:rsid w:val="00306F9A"/>
    <w:rsid w:val="00310D6A"/>
    <w:rsid w:val="0031303A"/>
    <w:rsid w:val="00314D4D"/>
    <w:rsid w:val="00314E01"/>
    <w:rsid w:val="00316029"/>
    <w:rsid w:val="0031734B"/>
    <w:rsid w:val="00330B6C"/>
    <w:rsid w:val="00330F53"/>
    <w:rsid w:val="00331CB8"/>
    <w:rsid w:val="00332857"/>
    <w:rsid w:val="0033430A"/>
    <w:rsid w:val="0033443C"/>
    <w:rsid w:val="0034442D"/>
    <w:rsid w:val="003445AC"/>
    <w:rsid w:val="00345B06"/>
    <w:rsid w:val="00345CC0"/>
    <w:rsid w:val="003477BC"/>
    <w:rsid w:val="00350990"/>
    <w:rsid w:val="00353FC4"/>
    <w:rsid w:val="003545A7"/>
    <w:rsid w:val="00354D53"/>
    <w:rsid w:val="00362573"/>
    <w:rsid w:val="00367E45"/>
    <w:rsid w:val="003718AB"/>
    <w:rsid w:val="00371E84"/>
    <w:rsid w:val="00372249"/>
    <w:rsid w:val="003726C6"/>
    <w:rsid w:val="00372B47"/>
    <w:rsid w:val="00373C83"/>
    <w:rsid w:val="00377645"/>
    <w:rsid w:val="00381824"/>
    <w:rsid w:val="003927DB"/>
    <w:rsid w:val="003A055A"/>
    <w:rsid w:val="003A1143"/>
    <w:rsid w:val="003A2C53"/>
    <w:rsid w:val="003A6B15"/>
    <w:rsid w:val="003B164B"/>
    <w:rsid w:val="003C2214"/>
    <w:rsid w:val="003C4229"/>
    <w:rsid w:val="003C4759"/>
    <w:rsid w:val="003C64C4"/>
    <w:rsid w:val="003D009A"/>
    <w:rsid w:val="003D0D97"/>
    <w:rsid w:val="003D4806"/>
    <w:rsid w:val="003D78E6"/>
    <w:rsid w:val="003E0B8E"/>
    <w:rsid w:val="003E4BEE"/>
    <w:rsid w:val="003E5859"/>
    <w:rsid w:val="003E5E30"/>
    <w:rsid w:val="003E7067"/>
    <w:rsid w:val="003E7246"/>
    <w:rsid w:val="003F0911"/>
    <w:rsid w:val="00400F63"/>
    <w:rsid w:val="00401C38"/>
    <w:rsid w:val="0040280C"/>
    <w:rsid w:val="00403828"/>
    <w:rsid w:val="0041278E"/>
    <w:rsid w:val="00414F53"/>
    <w:rsid w:val="0041505D"/>
    <w:rsid w:val="00416552"/>
    <w:rsid w:val="00425410"/>
    <w:rsid w:val="00425B1F"/>
    <w:rsid w:val="004270FF"/>
    <w:rsid w:val="00432710"/>
    <w:rsid w:val="0043327D"/>
    <w:rsid w:val="00442201"/>
    <w:rsid w:val="0044286C"/>
    <w:rsid w:val="004462C1"/>
    <w:rsid w:val="00446B85"/>
    <w:rsid w:val="00453796"/>
    <w:rsid w:val="00454EF0"/>
    <w:rsid w:val="0045785D"/>
    <w:rsid w:val="00457C33"/>
    <w:rsid w:val="00457F9A"/>
    <w:rsid w:val="00461265"/>
    <w:rsid w:val="00462347"/>
    <w:rsid w:val="004623F6"/>
    <w:rsid w:val="004644FF"/>
    <w:rsid w:val="00465FA1"/>
    <w:rsid w:val="00467E04"/>
    <w:rsid w:val="00473455"/>
    <w:rsid w:val="004744C0"/>
    <w:rsid w:val="00482EEE"/>
    <w:rsid w:val="0048785B"/>
    <w:rsid w:val="00492F7A"/>
    <w:rsid w:val="0049468D"/>
    <w:rsid w:val="00495CFB"/>
    <w:rsid w:val="0049688E"/>
    <w:rsid w:val="00496E04"/>
    <w:rsid w:val="00497E50"/>
    <w:rsid w:val="004A3F1B"/>
    <w:rsid w:val="004A5B1C"/>
    <w:rsid w:val="004B196C"/>
    <w:rsid w:val="004B1A1E"/>
    <w:rsid w:val="004B2500"/>
    <w:rsid w:val="004C019C"/>
    <w:rsid w:val="004C025D"/>
    <w:rsid w:val="004C1D3B"/>
    <w:rsid w:val="004C53F1"/>
    <w:rsid w:val="004C692B"/>
    <w:rsid w:val="004C7437"/>
    <w:rsid w:val="004D15BA"/>
    <w:rsid w:val="004D5C5E"/>
    <w:rsid w:val="004D64F8"/>
    <w:rsid w:val="004E07D9"/>
    <w:rsid w:val="004E7041"/>
    <w:rsid w:val="004F0176"/>
    <w:rsid w:val="004F1F3C"/>
    <w:rsid w:val="004F4E60"/>
    <w:rsid w:val="004F4E74"/>
    <w:rsid w:val="005009B1"/>
    <w:rsid w:val="005049E9"/>
    <w:rsid w:val="00511DA7"/>
    <w:rsid w:val="00513522"/>
    <w:rsid w:val="00514117"/>
    <w:rsid w:val="00520B79"/>
    <w:rsid w:val="00524569"/>
    <w:rsid w:val="00533D18"/>
    <w:rsid w:val="005364AF"/>
    <w:rsid w:val="00545CFE"/>
    <w:rsid w:val="005477F1"/>
    <w:rsid w:val="0055097B"/>
    <w:rsid w:val="00551148"/>
    <w:rsid w:val="00560A00"/>
    <w:rsid w:val="005614A5"/>
    <w:rsid w:val="00561EAB"/>
    <w:rsid w:val="005732DA"/>
    <w:rsid w:val="00581E02"/>
    <w:rsid w:val="0058299A"/>
    <w:rsid w:val="00583BBC"/>
    <w:rsid w:val="0058412B"/>
    <w:rsid w:val="00590C55"/>
    <w:rsid w:val="005918D1"/>
    <w:rsid w:val="00591D49"/>
    <w:rsid w:val="00591F19"/>
    <w:rsid w:val="005940CE"/>
    <w:rsid w:val="005948CB"/>
    <w:rsid w:val="00595438"/>
    <w:rsid w:val="005A03FA"/>
    <w:rsid w:val="005A1267"/>
    <w:rsid w:val="005A1285"/>
    <w:rsid w:val="005B44BE"/>
    <w:rsid w:val="005B5234"/>
    <w:rsid w:val="005C1BF4"/>
    <w:rsid w:val="005C24D3"/>
    <w:rsid w:val="005C317B"/>
    <w:rsid w:val="005C3ACA"/>
    <w:rsid w:val="005C731D"/>
    <w:rsid w:val="005D10F5"/>
    <w:rsid w:val="005D38CD"/>
    <w:rsid w:val="005D3FA4"/>
    <w:rsid w:val="005D567A"/>
    <w:rsid w:val="005F09B7"/>
    <w:rsid w:val="005F4B79"/>
    <w:rsid w:val="005F4E62"/>
    <w:rsid w:val="005F6451"/>
    <w:rsid w:val="005F7E6A"/>
    <w:rsid w:val="00601169"/>
    <w:rsid w:val="00603D4F"/>
    <w:rsid w:val="0060515B"/>
    <w:rsid w:val="00612686"/>
    <w:rsid w:val="00615700"/>
    <w:rsid w:val="006208E5"/>
    <w:rsid w:val="00625332"/>
    <w:rsid w:val="00626487"/>
    <w:rsid w:val="006279F8"/>
    <w:rsid w:val="00630246"/>
    <w:rsid w:val="00631A50"/>
    <w:rsid w:val="006356F0"/>
    <w:rsid w:val="006357E3"/>
    <w:rsid w:val="00635E82"/>
    <w:rsid w:val="006471BF"/>
    <w:rsid w:val="00647EAC"/>
    <w:rsid w:val="00654F69"/>
    <w:rsid w:val="00657DCA"/>
    <w:rsid w:val="00660C80"/>
    <w:rsid w:val="0066472A"/>
    <w:rsid w:val="00667662"/>
    <w:rsid w:val="006717AA"/>
    <w:rsid w:val="0067359E"/>
    <w:rsid w:val="0068142B"/>
    <w:rsid w:val="0068222A"/>
    <w:rsid w:val="00691535"/>
    <w:rsid w:val="00691738"/>
    <w:rsid w:val="006A26E9"/>
    <w:rsid w:val="006B57B6"/>
    <w:rsid w:val="006B58B0"/>
    <w:rsid w:val="006B5B56"/>
    <w:rsid w:val="006B72FC"/>
    <w:rsid w:val="006C0A98"/>
    <w:rsid w:val="006C2A3B"/>
    <w:rsid w:val="006C39DF"/>
    <w:rsid w:val="006C49C6"/>
    <w:rsid w:val="006C67FA"/>
    <w:rsid w:val="006C6834"/>
    <w:rsid w:val="006D206D"/>
    <w:rsid w:val="006D6467"/>
    <w:rsid w:val="006D69A2"/>
    <w:rsid w:val="006D78A6"/>
    <w:rsid w:val="006E1957"/>
    <w:rsid w:val="006E1F7B"/>
    <w:rsid w:val="006E37D2"/>
    <w:rsid w:val="006F007A"/>
    <w:rsid w:val="006F19E2"/>
    <w:rsid w:val="006F1DFA"/>
    <w:rsid w:val="006F2EE9"/>
    <w:rsid w:val="006F4965"/>
    <w:rsid w:val="006F5E68"/>
    <w:rsid w:val="007003D7"/>
    <w:rsid w:val="007009B2"/>
    <w:rsid w:val="00702A1F"/>
    <w:rsid w:val="00710479"/>
    <w:rsid w:val="007105A4"/>
    <w:rsid w:val="0071190A"/>
    <w:rsid w:val="0071715C"/>
    <w:rsid w:val="00723178"/>
    <w:rsid w:val="007236C2"/>
    <w:rsid w:val="007245AE"/>
    <w:rsid w:val="007265EF"/>
    <w:rsid w:val="00743874"/>
    <w:rsid w:val="007510A7"/>
    <w:rsid w:val="0075118D"/>
    <w:rsid w:val="007523FD"/>
    <w:rsid w:val="00754A76"/>
    <w:rsid w:val="00756753"/>
    <w:rsid w:val="00760B5B"/>
    <w:rsid w:val="00762545"/>
    <w:rsid w:val="007729D1"/>
    <w:rsid w:val="00772BE8"/>
    <w:rsid w:val="00775EE0"/>
    <w:rsid w:val="007815E4"/>
    <w:rsid w:val="00781FB5"/>
    <w:rsid w:val="00782787"/>
    <w:rsid w:val="007846D9"/>
    <w:rsid w:val="00785789"/>
    <w:rsid w:val="007863C9"/>
    <w:rsid w:val="0079162E"/>
    <w:rsid w:val="007922DE"/>
    <w:rsid w:val="007934DD"/>
    <w:rsid w:val="00795B42"/>
    <w:rsid w:val="007A001D"/>
    <w:rsid w:val="007A15DC"/>
    <w:rsid w:val="007A6469"/>
    <w:rsid w:val="007B10CC"/>
    <w:rsid w:val="007B4419"/>
    <w:rsid w:val="007B6B63"/>
    <w:rsid w:val="007C02C0"/>
    <w:rsid w:val="007C1D65"/>
    <w:rsid w:val="007C30AA"/>
    <w:rsid w:val="007C7EFE"/>
    <w:rsid w:val="007D23A1"/>
    <w:rsid w:val="007D5AE4"/>
    <w:rsid w:val="007D7C36"/>
    <w:rsid w:val="007E5BA1"/>
    <w:rsid w:val="007F1178"/>
    <w:rsid w:val="007F1210"/>
    <w:rsid w:val="0080132F"/>
    <w:rsid w:val="0080141A"/>
    <w:rsid w:val="00801C2C"/>
    <w:rsid w:val="008022EC"/>
    <w:rsid w:val="008028AB"/>
    <w:rsid w:val="00804454"/>
    <w:rsid w:val="00804B87"/>
    <w:rsid w:val="00805C5E"/>
    <w:rsid w:val="00810028"/>
    <w:rsid w:val="00810CC5"/>
    <w:rsid w:val="008119CD"/>
    <w:rsid w:val="00812200"/>
    <w:rsid w:val="0081253D"/>
    <w:rsid w:val="00812E69"/>
    <w:rsid w:val="00816222"/>
    <w:rsid w:val="008233AE"/>
    <w:rsid w:val="00823C07"/>
    <w:rsid w:val="00830688"/>
    <w:rsid w:val="008308A1"/>
    <w:rsid w:val="00836944"/>
    <w:rsid w:val="00837AAA"/>
    <w:rsid w:val="00844DE7"/>
    <w:rsid w:val="008462FC"/>
    <w:rsid w:val="00850044"/>
    <w:rsid w:val="008625CC"/>
    <w:rsid w:val="0086354D"/>
    <w:rsid w:val="008672D1"/>
    <w:rsid w:val="00870135"/>
    <w:rsid w:val="00870A9B"/>
    <w:rsid w:val="00871F38"/>
    <w:rsid w:val="00873915"/>
    <w:rsid w:val="008752EE"/>
    <w:rsid w:val="00876F24"/>
    <w:rsid w:val="00877109"/>
    <w:rsid w:val="0087710B"/>
    <w:rsid w:val="008774D0"/>
    <w:rsid w:val="00877671"/>
    <w:rsid w:val="00882F33"/>
    <w:rsid w:val="0088450D"/>
    <w:rsid w:val="0088528C"/>
    <w:rsid w:val="00891994"/>
    <w:rsid w:val="00897A04"/>
    <w:rsid w:val="008A6E82"/>
    <w:rsid w:val="008B1A8D"/>
    <w:rsid w:val="008B3040"/>
    <w:rsid w:val="008B565A"/>
    <w:rsid w:val="008B59B3"/>
    <w:rsid w:val="008B6F18"/>
    <w:rsid w:val="008C0AB8"/>
    <w:rsid w:val="008C3C6A"/>
    <w:rsid w:val="008D634D"/>
    <w:rsid w:val="008E38F2"/>
    <w:rsid w:val="008E5243"/>
    <w:rsid w:val="008F2D8B"/>
    <w:rsid w:val="008F3F02"/>
    <w:rsid w:val="008F5F00"/>
    <w:rsid w:val="00902A03"/>
    <w:rsid w:val="009051B7"/>
    <w:rsid w:val="009144E4"/>
    <w:rsid w:val="00916EF5"/>
    <w:rsid w:val="009171F5"/>
    <w:rsid w:val="00922641"/>
    <w:rsid w:val="0092355F"/>
    <w:rsid w:val="009266A9"/>
    <w:rsid w:val="0092721E"/>
    <w:rsid w:val="00932453"/>
    <w:rsid w:val="009412CE"/>
    <w:rsid w:val="00942145"/>
    <w:rsid w:val="0094470B"/>
    <w:rsid w:val="00952820"/>
    <w:rsid w:val="009612AC"/>
    <w:rsid w:val="00962B65"/>
    <w:rsid w:val="0096308D"/>
    <w:rsid w:val="0096360B"/>
    <w:rsid w:val="00963A68"/>
    <w:rsid w:val="00966472"/>
    <w:rsid w:val="009720FA"/>
    <w:rsid w:val="0097366B"/>
    <w:rsid w:val="00976E2E"/>
    <w:rsid w:val="009862EF"/>
    <w:rsid w:val="00986BAA"/>
    <w:rsid w:val="00992252"/>
    <w:rsid w:val="00994952"/>
    <w:rsid w:val="009A43AE"/>
    <w:rsid w:val="009A447C"/>
    <w:rsid w:val="009A4DF8"/>
    <w:rsid w:val="009A7470"/>
    <w:rsid w:val="009B06E7"/>
    <w:rsid w:val="009B10BC"/>
    <w:rsid w:val="009B3761"/>
    <w:rsid w:val="009B4F49"/>
    <w:rsid w:val="009B54B5"/>
    <w:rsid w:val="009B5CE3"/>
    <w:rsid w:val="009C44F0"/>
    <w:rsid w:val="009C6278"/>
    <w:rsid w:val="009D0C70"/>
    <w:rsid w:val="009D0CBD"/>
    <w:rsid w:val="009D44AE"/>
    <w:rsid w:val="009E1280"/>
    <w:rsid w:val="009F3AC0"/>
    <w:rsid w:val="009F6463"/>
    <w:rsid w:val="009F6B08"/>
    <w:rsid w:val="00A04955"/>
    <w:rsid w:val="00A1329B"/>
    <w:rsid w:val="00A13431"/>
    <w:rsid w:val="00A1627C"/>
    <w:rsid w:val="00A1775B"/>
    <w:rsid w:val="00A20D6C"/>
    <w:rsid w:val="00A21518"/>
    <w:rsid w:val="00A24B50"/>
    <w:rsid w:val="00A24FBA"/>
    <w:rsid w:val="00A255B8"/>
    <w:rsid w:val="00A31D7C"/>
    <w:rsid w:val="00A3732D"/>
    <w:rsid w:val="00A376FF"/>
    <w:rsid w:val="00A37AEA"/>
    <w:rsid w:val="00A40BC6"/>
    <w:rsid w:val="00A42362"/>
    <w:rsid w:val="00A54113"/>
    <w:rsid w:val="00A60A92"/>
    <w:rsid w:val="00A61831"/>
    <w:rsid w:val="00A65445"/>
    <w:rsid w:val="00A65FCC"/>
    <w:rsid w:val="00A7282D"/>
    <w:rsid w:val="00A81247"/>
    <w:rsid w:val="00A86509"/>
    <w:rsid w:val="00A879F9"/>
    <w:rsid w:val="00A91747"/>
    <w:rsid w:val="00A92EA5"/>
    <w:rsid w:val="00A95C73"/>
    <w:rsid w:val="00A96D58"/>
    <w:rsid w:val="00AA0119"/>
    <w:rsid w:val="00AB4E02"/>
    <w:rsid w:val="00AB5F47"/>
    <w:rsid w:val="00AC3D8B"/>
    <w:rsid w:val="00AC4A91"/>
    <w:rsid w:val="00AC5078"/>
    <w:rsid w:val="00AC65AB"/>
    <w:rsid w:val="00AC6604"/>
    <w:rsid w:val="00AD3121"/>
    <w:rsid w:val="00AD46D6"/>
    <w:rsid w:val="00AD595A"/>
    <w:rsid w:val="00AE10D1"/>
    <w:rsid w:val="00AE10F8"/>
    <w:rsid w:val="00AE5A7D"/>
    <w:rsid w:val="00AE5E9F"/>
    <w:rsid w:val="00AF0D43"/>
    <w:rsid w:val="00AF3F8B"/>
    <w:rsid w:val="00AF6974"/>
    <w:rsid w:val="00B011ED"/>
    <w:rsid w:val="00B01647"/>
    <w:rsid w:val="00B049E8"/>
    <w:rsid w:val="00B06B58"/>
    <w:rsid w:val="00B10576"/>
    <w:rsid w:val="00B118BA"/>
    <w:rsid w:val="00B2531B"/>
    <w:rsid w:val="00B34FDA"/>
    <w:rsid w:val="00B35DA7"/>
    <w:rsid w:val="00B41144"/>
    <w:rsid w:val="00B50202"/>
    <w:rsid w:val="00B51B43"/>
    <w:rsid w:val="00B544D7"/>
    <w:rsid w:val="00B54CD2"/>
    <w:rsid w:val="00B61440"/>
    <w:rsid w:val="00B62FF7"/>
    <w:rsid w:val="00B63597"/>
    <w:rsid w:val="00B71DDB"/>
    <w:rsid w:val="00B71E6E"/>
    <w:rsid w:val="00B727D7"/>
    <w:rsid w:val="00B72AA9"/>
    <w:rsid w:val="00B81F6E"/>
    <w:rsid w:val="00B824E4"/>
    <w:rsid w:val="00B8504A"/>
    <w:rsid w:val="00B91E40"/>
    <w:rsid w:val="00B93FF5"/>
    <w:rsid w:val="00BA59E5"/>
    <w:rsid w:val="00BB67DE"/>
    <w:rsid w:val="00BC1184"/>
    <w:rsid w:val="00BC49A8"/>
    <w:rsid w:val="00BC6CD6"/>
    <w:rsid w:val="00BC6D81"/>
    <w:rsid w:val="00BD2E65"/>
    <w:rsid w:val="00BD6D30"/>
    <w:rsid w:val="00BE309A"/>
    <w:rsid w:val="00BE353D"/>
    <w:rsid w:val="00BE67AB"/>
    <w:rsid w:val="00BE722F"/>
    <w:rsid w:val="00BE760B"/>
    <w:rsid w:val="00BF5AC9"/>
    <w:rsid w:val="00BF6BDA"/>
    <w:rsid w:val="00BF7030"/>
    <w:rsid w:val="00C00FA1"/>
    <w:rsid w:val="00C01DC2"/>
    <w:rsid w:val="00C04729"/>
    <w:rsid w:val="00C05BFB"/>
    <w:rsid w:val="00C06700"/>
    <w:rsid w:val="00C07618"/>
    <w:rsid w:val="00C14106"/>
    <w:rsid w:val="00C16B03"/>
    <w:rsid w:val="00C17B45"/>
    <w:rsid w:val="00C20027"/>
    <w:rsid w:val="00C21BA9"/>
    <w:rsid w:val="00C220C8"/>
    <w:rsid w:val="00C23A96"/>
    <w:rsid w:val="00C3085C"/>
    <w:rsid w:val="00C30A91"/>
    <w:rsid w:val="00C32B44"/>
    <w:rsid w:val="00C37647"/>
    <w:rsid w:val="00C423BF"/>
    <w:rsid w:val="00C42C25"/>
    <w:rsid w:val="00C444E1"/>
    <w:rsid w:val="00C46E14"/>
    <w:rsid w:val="00C5142D"/>
    <w:rsid w:val="00C5203D"/>
    <w:rsid w:val="00C52835"/>
    <w:rsid w:val="00C53D2D"/>
    <w:rsid w:val="00C57B2E"/>
    <w:rsid w:val="00C606C2"/>
    <w:rsid w:val="00C626F9"/>
    <w:rsid w:val="00C62936"/>
    <w:rsid w:val="00C62D86"/>
    <w:rsid w:val="00C66626"/>
    <w:rsid w:val="00C671BA"/>
    <w:rsid w:val="00C67B22"/>
    <w:rsid w:val="00C71454"/>
    <w:rsid w:val="00C7271A"/>
    <w:rsid w:val="00C80D34"/>
    <w:rsid w:val="00C93DC1"/>
    <w:rsid w:val="00C952FB"/>
    <w:rsid w:val="00C95D18"/>
    <w:rsid w:val="00C967C8"/>
    <w:rsid w:val="00C96F20"/>
    <w:rsid w:val="00CA030C"/>
    <w:rsid w:val="00CA0A12"/>
    <w:rsid w:val="00CA5534"/>
    <w:rsid w:val="00CA7EEA"/>
    <w:rsid w:val="00CB1253"/>
    <w:rsid w:val="00CB5732"/>
    <w:rsid w:val="00CC07C7"/>
    <w:rsid w:val="00CC31DE"/>
    <w:rsid w:val="00CC3F45"/>
    <w:rsid w:val="00CC602E"/>
    <w:rsid w:val="00CC7BDD"/>
    <w:rsid w:val="00CC7C6A"/>
    <w:rsid w:val="00CD0BC7"/>
    <w:rsid w:val="00CD4B26"/>
    <w:rsid w:val="00CD6B68"/>
    <w:rsid w:val="00CE0DFB"/>
    <w:rsid w:val="00CE1E84"/>
    <w:rsid w:val="00CE66E6"/>
    <w:rsid w:val="00CE694B"/>
    <w:rsid w:val="00CE7260"/>
    <w:rsid w:val="00CF05C5"/>
    <w:rsid w:val="00CF0CC2"/>
    <w:rsid w:val="00CF1A43"/>
    <w:rsid w:val="00CF1CBF"/>
    <w:rsid w:val="00CF2379"/>
    <w:rsid w:val="00CF37BA"/>
    <w:rsid w:val="00CF44F7"/>
    <w:rsid w:val="00CF5DCC"/>
    <w:rsid w:val="00CF6095"/>
    <w:rsid w:val="00CF6A9A"/>
    <w:rsid w:val="00CF73EA"/>
    <w:rsid w:val="00D01DD5"/>
    <w:rsid w:val="00D0561E"/>
    <w:rsid w:val="00D117C8"/>
    <w:rsid w:val="00D1357A"/>
    <w:rsid w:val="00D2204C"/>
    <w:rsid w:val="00D2505C"/>
    <w:rsid w:val="00D270B0"/>
    <w:rsid w:val="00D273FE"/>
    <w:rsid w:val="00D3158B"/>
    <w:rsid w:val="00D34F19"/>
    <w:rsid w:val="00D3707F"/>
    <w:rsid w:val="00D37330"/>
    <w:rsid w:val="00D43D99"/>
    <w:rsid w:val="00D459B1"/>
    <w:rsid w:val="00D51495"/>
    <w:rsid w:val="00D5456E"/>
    <w:rsid w:val="00D54D9C"/>
    <w:rsid w:val="00D57A5A"/>
    <w:rsid w:val="00D600B0"/>
    <w:rsid w:val="00D6697E"/>
    <w:rsid w:val="00D7133F"/>
    <w:rsid w:val="00D7187B"/>
    <w:rsid w:val="00D77252"/>
    <w:rsid w:val="00D819A1"/>
    <w:rsid w:val="00D86601"/>
    <w:rsid w:val="00D875C1"/>
    <w:rsid w:val="00D902BF"/>
    <w:rsid w:val="00D9269C"/>
    <w:rsid w:val="00D9713E"/>
    <w:rsid w:val="00D97C5C"/>
    <w:rsid w:val="00DA228D"/>
    <w:rsid w:val="00DA61CF"/>
    <w:rsid w:val="00DC0555"/>
    <w:rsid w:val="00DC49E1"/>
    <w:rsid w:val="00DD0CC9"/>
    <w:rsid w:val="00DD5EB7"/>
    <w:rsid w:val="00DE074A"/>
    <w:rsid w:val="00DE13B3"/>
    <w:rsid w:val="00DE1A04"/>
    <w:rsid w:val="00DE1A35"/>
    <w:rsid w:val="00DE562F"/>
    <w:rsid w:val="00DE658C"/>
    <w:rsid w:val="00DE763A"/>
    <w:rsid w:val="00DF291D"/>
    <w:rsid w:val="00E00B93"/>
    <w:rsid w:val="00E0344C"/>
    <w:rsid w:val="00E050B9"/>
    <w:rsid w:val="00E054BE"/>
    <w:rsid w:val="00E078A6"/>
    <w:rsid w:val="00E1138E"/>
    <w:rsid w:val="00E125DE"/>
    <w:rsid w:val="00E160A0"/>
    <w:rsid w:val="00E170B1"/>
    <w:rsid w:val="00E174EA"/>
    <w:rsid w:val="00E2247A"/>
    <w:rsid w:val="00E2300C"/>
    <w:rsid w:val="00E271DA"/>
    <w:rsid w:val="00E27749"/>
    <w:rsid w:val="00E27C75"/>
    <w:rsid w:val="00E31DAA"/>
    <w:rsid w:val="00E367F4"/>
    <w:rsid w:val="00E401AA"/>
    <w:rsid w:val="00E424B7"/>
    <w:rsid w:val="00E448FD"/>
    <w:rsid w:val="00E45310"/>
    <w:rsid w:val="00E510E0"/>
    <w:rsid w:val="00E52E0C"/>
    <w:rsid w:val="00E535FE"/>
    <w:rsid w:val="00E600A8"/>
    <w:rsid w:val="00E61D58"/>
    <w:rsid w:val="00E6234A"/>
    <w:rsid w:val="00E676A1"/>
    <w:rsid w:val="00E7247D"/>
    <w:rsid w:val="00E72EF5"/>
    <w:rsid w:val="00E84B40"/>
    <w:rsid w:val="00E866AC"/>
    <w:rsid w:val="00E935F4"/>
    <w:rsid w:val="00E9527B"/>
    <w:rsid w:val="00E9546C"/>
    <w:rsid w:val="00EA548C"/>
    <w:rsid w:val="00EA5A01"/>
    <w:rsid w:val="00EB0650"/>
    <w:rsid w:val="00EB3D0E"/>
    <w:rsid w:val="00EB4C4C"/>
    <w:rsid w:val="00EB609C"/>
    <w:rsid w:val="00EC08BD"/>
    <w:rsid w:val="00EC1F8B"/>
    <w:rsid w:val="00EC2232"/>
    <w:rsid w:val="00EC2CF3"/>
    <w:rsid w:val="00EC513B"/>
    <w:rsid w:val="00EC5971"/>
    <w:rsid w:val="00ED331C"/>
    <w:rsid w:val="00ED4E58"/>
    <w:rsid w:val="00ED5932"/>
    <w:rsid w:val="00EE217F"/>
    <w:rsid w:val="00EE2E58"/>
    <w:rsid w:val="00EE6BC1"/>
    <w:rsid w:val="00EF0BC5"/>
    <w:rsid w:val="00EF0F7B"/>
    <w:rsid w:val="00EF107A"/>
    <w:rsid w:val="00EF1A82"/>
    <w:rsid w:val="00EF1EE3"/>
    <w:rsid w:val="00EF728F"/>
    <w:rsid w:val="00EF7D0A"/>
    <w:rsid w:val="00F00EE7"/>
    <w:rsid w:val="00F01F24"/>
    <w:rsid w:val="00F04E12"/>
    <w:rsid w:val="00F102BD"/>
    <w:rsid w:val="00F15E19"/>
    <w:rsid w:val="00F166BE"/>
    <w:rsid w:val="00F20E6C"/>
    <w:rsid w:val="00F233C0"/>
    <w:rsid w:val="00F2361F"/>
    <w:rsid w:val="00F319D6"/>
    <w:rsid w:val="00F33F59"/>
    <w:rsid w:val="00F3435D"/>
    <w:rsid w:val="00F375B2"/>
    <w:rsid w:val="00F3783B"/>
    <w:rsid w:val="00F412AC"/>
    <w:rsid w:val="00F43DB5"/>
    <w:rsid w:val="00F43F29"/>
    <w:rsid w:val="00F46F18"/>
    <w:rsid w:val="00F52603"/>
    <w:rsid w:val="00F5654C"/>
    <w:rsid w:val="00F56997"/>
    <w:rsid w:val="00F56D0D"/>
    <w:rsid w:val="00F63995"/>
    <w:rsid w:val="00F63D8C"/>
    <w:rsid w:val="00F73A9F"/>
    <w:rsid w:val="00F74969"/>
    <w:rsid w:val="00F75161"/>
    <w:rsid w:val="00F75482"/>
    <w:rsid w:val="00F75E9E"/>
    <w:rsid w:val="00F77C9E"/>
    <w:rsid w:val="00F849F2"/>
    <w:rsid w:val="00F851B8"/>
    <w:rsid w:val="00F86F78"/>
    <w:rsid w:val="00F9164E"/>
    <w:rsid w:val="00F96032"/>
    <w:rsid w:val="00F963CE"/>
    <w:rsid w:val="00FA0590"/>
    <w:rsid w:val="00FA6906"/>
    <w:rsid w:val="00FB517F"/>
    <w:rsid w:val="00FB5EB9"/>
    <w:rsid w:val="00FC21FB"/>
    <w:rsid w:val="00FD09D6"/>
    <w:rsid w:val="00FD517B"/>
    <w:rsid w:val="00FD787D"/>
    <w:rsid w:val="00FE2472"/>
    <w:rsid w:val="00FE4130"/>
    <w:rsid w:val="00FE7ADD"/>
    <w:rsid w:val="00FF12F9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75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756753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56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87C24"/>
    <w:pPr>
      <w:ind w:left="720"/>
      <w:contextualSpacing/>
    </w:pPr>
  </w:style>
  <w:style w:type="table" w:styleId="TableGrid">
    <w:name w:val="Table Grid"/>
    <w:basedOn w:val="TableNormal"/>
    <w:uiPriority w:val="59"/>
    <w:rsid w:val="00C16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54D53"/>
  </w:style>
  <w:style w:type="character" w:styleId="Hyperlink">
    <w:name w:val="Hyperlink"/>
    <w:uiPriority w:val="99"/>
    <w:unhideWhenUsed/>
    <w:rsid w:val="001F55A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5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732"/>
  </w:style>
  <w:style w:type="paragraph" w:styleId="Footer">
    <w:name w:val="footer"/>
    <w:basedOn w:val="Normal"/>
    <w:link w:val="FooterChar"/>
    <w:uiPriority w:val="99"/>
    <w:unhideWhenUsed/>
    <w:rsid w:val="00CB5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732"/>
  </w:style>
  <w:style w:type="character" w:styleId="CommentReference">
    <w:name w:val="annotation reference"/>
    <w:uiPriority w:val="99"/>
    <w:semiHidden/>
    <w:unhideWhenUsed/>
    <w:rsid w:val="009F3A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A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9F3A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69C"/>
    <w:rPr>
      <w:b/>
      <w:bCs/>
      <w:sz w:val="20"/>
      <w:szCs w:val="25"/>
    </w:rPr>
  </w:style>
  <w:style w:type="character" w:customStyle="1" w:styleId="CommentSubjectChar">
    <w:name w:val="Comment Subject Char"/>
    <w:link w:val="CommentSubject"/>
    <w:uiPriority w:val="99"/>
    <w:semiHidden/>
    <w:rsid w:val="00D9269C"/>
    <w:rPr>
      <w:b/>
      <w:bCs/>
      <w:sz w:val="20"/>
      <w:szCs w:val="2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75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756753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56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87C24"/>
    <w:pPr>
      <w:ind w:left="720"/>
      <w:contextualSpacing/>
    </w:pPr>
  </w:style>
  <w:style w:type="table" w:styleId="TableGrid">
    <w:name w:val="Table Grid"/>
    <w:basedOn w:val="TableNormal"/>
    <w:uiPriority w:val="59"/>
    <w:rsid w:val="00C16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54D53"/>
  </w:style>
  <w:style w:type="character" w:styleId="Hyperlink">
    <w:name w:val="Hyperlink"/>
    <w:uiPriority w:val="99"/>
    <w:unhideWhenUsed/>
    <w:rsid w:val="001F55A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5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732"/>
  </w:style>
  <w:style w:type="paragraph" w:styleId="Footer">
    <w:name w:val="footer"/>
    <w:basedOn w:val="Normal"/>
    <w:link w:val="FooterChar"/>
    <w:uiPriority w:val="99"/>
    <w:unhideWhenUsed/>
    <w:rsid w:val="00CB5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732"/>
  </w:style>
  <w:style w:type="character" w:styleId="CommentReference">
    <w:name w:val="annotation reference"/>
    <w:uiPriority w:val="99"/>
    <w:semiHidden/>
    <w:unhideWhenUsed/>
    <w:rsid w:val="009F3A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A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9F3A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69C"/>
    <w:rPr>
      <w:b/>
      <w:bCs/>
      <w:sz w:val="20"/>
      <w:szCs w:val="25"/>
    </w:rPr>
  </w:style>
  <w:style w:type="character" w:customStyle="1" w:styleId="CommentSubjectChar">
    <w:name w:val="Comment Subject Char"/>
    <w:link w:val="CommentSubject"/>
    <w:uiPriority w:val="99"/>
    <w:semiHidden/>
    <w:rsid w:val="00D9269C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65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65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24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181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306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89CA0-CF74-4044-A7B4-A717F6F2B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Links>
    <vt:vector size="90" baseType="variant">
      <vt:variant>
        <vt:i4>4587531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Shalene Singh-Shepherd</cp:lastModifiedBy>
  <cp:revision>5</cp:revision>
  <cp:lastPrinted>2014-09-30T01:38:00Z</cp:lastPrinted>
  <dcterms:created xsi:type="dcterms:W3CDTF">2015-01-06T15:06:00Z</dcterms:created>
  <dcterms:modified xsi:type="dcterms:W3CDTF">2015-01-07T11:44:00Z</dcterms:modified>
</cp:coreProperties>
</file>